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0508CD" w14:textId="77777777" w:rsidR="00804D39" w:rsidRPr="0071652D" w:rsidRDefault="0057515C" w:rsidP="00786C6A">
      <w:pPr>
        <w:widowControl w:val="0"/>
        <w:spacing w:after="0" w:line="360" w:lineRule="auto"/>
        <w:jc w:val="center"/>
        <w:rPr>
          <w:rFonts w:ascii="Times New Roman" w:eastAsia="SimSun" w:hAnsi="Times New Roman" w:cs="Times New Roman"/>
          <w:b/>
          <w:kern w:val="2"/>
          <w:sz w:val="24"/>
          <w:szCs w:val="24"/>
          <w:lang w:val="en-US"/>
        </w:rPr>
      </w:pPr>
      <w:r w:rsidRPr="008C17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28D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B7848">
        <w:rPr>
          <w:rFonts w:ascii="Times New Roman" w:hAnsi="Times New Roman" w:cs="Times New Roman" w:hint="eastAsia"/>
          <w:b/>
          <w:sz w:val="24"/>
          <w:szCs w:val="24"/>
        </w:rPr>
        <w:t>1</w:t>
      </w:r>
      <w:bookmarkStart w:id="0" w:name="OLE_LINK183"/>
      <w:bookmarkStart w:id="1" w:name="OLE_LINK184"/>
      <w:r w:rsidR="002F7DC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04D39" w:rsidRPr="008C175D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Primers </w:t>
      </w:r>
      <w:r w:rsidR="000E0578" w:rsidRPr="008C175D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for </w:t>
      </w:r>
      <w:r w:rsidR="00D04882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 xml:space="preserve">plasmid construction, </w:t>
      </w:r>
      <w:r w:rsidR="000E0578" w:rsidRPr="008C175D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gene modification</w:t>
      </w:r>
      <w:r w:rsidR="006923D6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 xml:space="preserve"> and </w:t>
      </w:r>
      <w:r w:rsidR="00D04882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 xml:space="preserve">quantitative </w:t>
      </w:r>
      <w:r w:rsidR="006923D6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>real-time PCR</w:t>
      </w:r>
      <w:r w:rsidR="000E0578" w:rsidRPr="008C175D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 xml:space="preserve"> </w:t>
      </w:r>
      <w:r w:rsidR="00804D39" w:rsidRPr="008C175D">
        <w:rPr>
          <w:rFonts w:ascii="Times New Roman" w:eastAsia="SimSun" w:hAnsi="Times New Roman" w:cs="Times New Roman"/>
          <w:kern w:val="2"/>
          <w:sz w:val="24"/>
          <w:szCs w:val="24"/>
          <w:lang w:val="en-US"/>
        </w:rPr>
        <w:t>used in this study</w:t>
      </w:r>
      <w:bookmarkEnd w:id="0"/>
      <w:bookmarkEnd w:id="1"/>
      <w:r w:rsidR="000F0C65">
        <w:rPr>
          <w:rFonts w:ascii="Times New Roman" w:eastAsia="SimSun" w:hAnsi="Times New Roman" w:cs="Times New Roman" w:hint="eastAsia"/>
          <w:kern w:val="2"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4535"/>
        <w:gridCol w:w="2178"/>
      </w:tblGrid>
      <w:tr w:rsidR="003E74C6" w:rsidRPr="003E74C6" w14:paraId="660508D1" w14:textId="77777777" w:rsidTr="003E74C6">
        <w:trPr>
          <w:trHeight w:val="375"/>
        </w:trPr>
        <w:tc>
          <w:tcPr>
            <w:tcW w:w="10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508CE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266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508C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quence (5’-3</w:t>
            </w:r>
            <w:proofErr w:type="gramStart"/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’)</w:t>
            </w:r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2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0508D0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pplication</w:t>
            </w:r>
          </w:p>
        </w:tc>
      </w:tr>
      <w:tr w:rsidR="003E74C6" w:rsidRPr="003E74C6" w14:paraId="660508D3" w14:textId="77777777" w:rsidTr="003E74C6">
        <w:trPr>
          <w:trHeight w:val="375"/>
        </w:trPr>
        <w:tc>
          <w:tcPr>
            <w:tcW w:w="5000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2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modification</w:t>
            </w:r>
          </w:p>
        </w:tc>
      </w:tr>
      <w:tr w:rsidR="003E74C6" w:rsidRPr="003E74C6" w14:paraId="660508D7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4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5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G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AATT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TATCCATCACGCTAAGGC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co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6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 amplify a 2500 bp fragment</w:t>
            </w:r>
            <w:r w:rsidR="003B501E" w:rsidRPr="003B501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including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gene from Pba SCRI1039</w:t>
            </w:r>
          </w:p>
        </w:tc>
      </w:tr>
      <w:tr w:rsidR="003E74C6" w:rsidRPr="003E74C6" w14:paraId="660508DB" w14:textId="77777777" w:rsidTr="003B501E">
        <w:trPr>
          <w:trHeight w:val="7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8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9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TCTAG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ACTTATCGTCGTCATCCTTGTAATCCGCAGATTCCTGTGGCGAAT (</w:t>
            </w:r>
            <w:proofErr w:type="spellStart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Xba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8DA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8DF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C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D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TCTAG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GATGAAGGCGTGGAAATCC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Xb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DE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To amplify a 500 bp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da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’ flank fragment</w:t>
            </w:r>
          </w:p>
        </w:tc>
      </w:tr>
      <w:tr w:rsidR="003E74C6" w:rsidRPr="003E74C6" w14:paraId="660508E3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0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1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AAAATTATCTCCAGTCAT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am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8E2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8E7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4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5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TTTGTCGGTTACTGAATGA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am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6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 amplify a 500 bp</w:t>
            </w:r>
            <w:r w:rsidR="003B501E" w:rsidRPr="003B501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="003B501E" w:rsidRPr="003B501E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’ flank fragment</w:t>
            </w:r>
          </w:p>
        </w:tc>
      </w:tr>
      <w:tr w:rsidR="003E74C6" w:rsidRPr="003E74C6" w14:paraId="660508EB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8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9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GC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TCACGATACCGGCATGGT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8EA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8EF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C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D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TCTAG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GATATTACTATCCATCACG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Xb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EE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 amplify a 500 bp</w:t>
            </w:r>
            <w:r w:rsidR="003B501E" w:rsidRPr="003B501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="003B501E" w:rsidRPr="003B501E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’ flank fragment</w:t>
            </w:r>
          </w:p>
        </w:tc>
      </w:tr>
      <w:tr w:rsidR="003E74C6" w:rsidRPr="003E74C6" w14:paraId="660508F3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0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1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1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TATGCCCCATGTGTTTAA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am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8F2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8F7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4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5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ACGCACGTTTTAAGCACAA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Bam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H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6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o amplify a 500 bp</w:t>
            </w:r>
            <w:r w:rsidR="003B501E" w:rsidRPr="003B501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="003B501E" w:rsidRPr="003B501E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’ flank fragment</w:t>
            </w:r>
          </w:p>
        </w:tc>
      </w:tr>
      <w:tr w:rsidR="003E74C6" w:rsidRPr="003E74C6" w14:paraId="660508FB" w14:textId="77777777" w:rsidTr="003B501E">
        <w:trPr>
          <w:trHeight w:val="48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8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2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9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A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u w:val="single"/>
              </w:rPr>
              <w:t>GGGCCC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GCAGTAGTCGGCATAACAA (</w:t>
            </w: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8FA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8FF" w14:textId="77777777" w:rsidTr="003B501E">
        <w:trPr>
          <w:trHeight w:val="72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C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CF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D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GAAGAAGTCGGAATTGAAG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8FE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To amplify a 1664 bp fragment containing the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="003B501E" w:rsidRPr="003B501E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romoter region</w:t>
            </w:r>
          </w:p>
        </w:tc>
      </w:tr>
      <w:tr w:rsidR="003E74C6" w:rsidRPr="003E74C6" w14:paraId="66050903" w14:textId="77777777" w:rsidTr="003B501E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0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a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CR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1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CATTCAGTAACCGACAAAC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02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07" w14:textId="77777777" w:rsidTr="003B501E">
        <w:trPr>
          <w:trHeight w:val="525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4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R</w:t>
            </w:r>
            <w:proofErr w:type="spellEnd"/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5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ATCCTGGTTTGCACGTCT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06" w14:textId="77777777" w:rsidR="003E74C6" w:rsidRPr="003E74C6" w:rsidRDefault="003E74C6" w:rsidP="003B501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To confirm the </w:t>
            </w:r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edd</w:t>
            </w:r>
            <w:r w:rsidR="003B501E" w:rsidRPr="003B501E"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knock-out mutant</w:t>
            </w:r>
          </w:p>
        </w:tc>
      </w:tr>
      <w:tr w:rsidR="003E74C6" w:rsidRPr="003E74C6" w14:paraId="66050909" w14:textId="77777777" w:rsidTr="003E74C6">
        <w:trPr>
          <w:trHeight w:val="31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08" w14:textId="77777777" w:rsidR="003E74C6" w:rsidRPr="003E74C6" w:rsidRDefault="003B501E" w:rsidP="00D04882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Quant</w:t>
            </w:r>
            <w:r w:rsidR="00D04882"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it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>tive r</w:t>
            </w:r>
            <w:r w:rsidR="003E74C6" w:rsidRPr="003E74C6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eal-time PCR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3B501E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(qPCR)</w:t>
            </w:r>
          </w:p>
        </w:tc>
      </w:tr>
      <w:tr w:rsidR="003E74C6" w:rsidRPr="003E74C6" w14:paraId="6605090D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A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recA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GTGGCAGCACCGTTCAAG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11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E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recA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0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CCCAGATCAACCAGCTCA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1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15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2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kdgR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ATTCCGTGTCGTCCGTTTTA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19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6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kdgR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ACATAGCCCAGGGATTTCA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1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1D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A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hexA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AGTGCAAATCGACCAGTA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21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E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hexA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1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GCTCCTTTCCGATGAGTTG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2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25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2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hexR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CGCGACCTTAGCCAAATG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29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6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hexR</w:t>
            </w:r>
            <w:proofErr w:type="spellEnd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GCTGTCATCTTCTTCCACG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2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2D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A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rsm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TGATCGGCGATGAGGTAAC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3E74C6" w:rsidRPr="003E74C6" w14:paraId="66050931" w14:textId="77777777" w:rsidTr="003E74C6">
        <w:trPr>
          <w:trHeight w:val="30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E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rsm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2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TCACGGTGGACAGAAACC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3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35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32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</w:t>
            </w:r>
            <w:proofErr w:type="gram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3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GAGGTTATGCCACCACTGA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3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39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36" w14:textId="77777777" w:rsidR="003E74C6" w:rsidRPr="003E74C6" w:rsidRDefault="003E74C6" w:rsidP="003E74C6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pel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-R</w:t>
            </w:r>
            <w:proofErr w:type="gram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  <w:t>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3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GATCAGCGCATCTTCATT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3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3D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3A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B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3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CTACACCGGACCGTCTCAC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3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41" w14:textId="77777777" w:rsidTr="000141E5">
        <w:trPr>
          <w:trHeight w:val="270"/>
        </w:trPr>
        <w:tc>
          <w:tcPr>
            <w:tcW w:w="10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5093E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B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05093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CAGGTTGCTTAGCCCAAC</w:t>
            </w:r>
          </w:p>
        </w:tc>
        <w:tc>
          <w:tcPr>
            <w:tcW w:w="127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05094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45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2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C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GGGTTACGCTACCACTGAC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4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49" w14:textId="77777777" w:rsidTr="000141E5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50946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C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5094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TGGCCGCAGATATTGTTTT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05094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4D" w14:textId="77777777" w:rsidTr="000141E5">
        <w:trPr>
          <w:trHeight w:val="270"/>
        </w:trPr>
        <w:tc>
          <w:tcPr>
            <w:tcW w:w="10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A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elZ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AGCACCAGAGTTGAAAGG</w:t>
            </w:r>
          </w:p>
        </w:tc>
        <w:tc>
          <w:tcPr>
            <w:tcW w:w="127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4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51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E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Z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4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CAACCTCGAAAACGATAA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5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55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2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W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GGGTTGCTGCACTTGATAG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5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59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6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lW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CGTTCTTAGCCAATTCTGC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5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5D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A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meB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B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CGCTCCCGGACTATTTTA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095C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61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E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meB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5F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CGGCAGCACTTTAATATC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50960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3E74C6" w:rsidRPr="003E74C6" w14:paraId="66050965" w14:textId="77777777" w:rsidTr="003E74C6">
        <w:trPr>
          <w:trHeight w:val="270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62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h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F(qPCR)</w:t>
            </w:r>
          </w:p>
        </w:tc>
        <w:tc>
          <w:tcPr>
            <w:tcW w:w="2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0963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TCACGAACAGTGAGCGAAC</w:t>
            </w:r>
          </w:p>
        </w:tc>
        <w:tc>
          <w:tcPr>
            <w:tcW w:w="1278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50964" w14:textId="77777777" w:rsidR="003E74C6" w:rsidRPr="003E74C6" w:rsidRDefault="003E74C6" w:rsidP="003E74C6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JHI collection</w:t>
            </w:r>
          </w:p>
        </w:tc>
      </w:tr>
      <w:tr w:rsidR="003E74C6" w:rsidRPr="003E74C6" w14:paraId="66050969" w14:textId="77777777" w:rsidTr="003E74C6">
        <w:trPr>
          <w:trHeight w:val="285"/>
        </w:trPr>
        <w:tc>
          <w:tcPr>
            <w:tcW w:w="10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050966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E74C6"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</w:rPr>
              <w:t>pehA</w:t>
            </w:r>
            <w:proofErr w:type="spellEnd"/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R(qPCR)</w:t>
            </w:r>
          </w:p>
        </w:tc>
        <w:tc>
          <w:tcPr>
            <w:tcW w:w="26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050967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E74C6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GCTGAGAAAGACGGAAGAG</w:t>
            </w:r>
          </w:p>
        </w:tc>
        <w:tc>
          <w:tcPr>
            <w:tcW w:w="12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050968" w14:textId="77777777" w:rsidR="003E74C6" w:rsidRPr="003E74C6" w:rsidRDefault="003E74C6" w:rsidP="003E74C6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6605096A" w14:textId="1134EBC5" w:rsidR="00804D39" w:rsidRPr="003B501E" w:rsidRDefault="00804D39" w:rsidP="001E4B7C">
      <w:pPr>
        <w:widowControl w:val="0"/>
        <w:spacing w:after="0" w:line="240" w:lineRule="atLeast"/>
        <w:jc w:val="both"/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</w:pPr>
      <w:r w:rsidRPr="003B501E">
        <w:rPr>
          <w:rFonts w:ascii="Times New Roman" w:eastAsia="SimSun" w:hAnsi="Times New Roman" w:cs="Times New Roman"/>
          <w:kern w:val="2"/>
          <w:sz w:val="18"/>
          <w:szCs w:val="18"/>
          <w:vertAlign w:val="superscript"/>
          <w:lang w:val="en-US"/>
        </w:rPr>
        <w:tab/>
        <w:t>a</w:t>
      </w:r>
      <w:r w:rsidRPr="003B501E"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  <w:t xml:space="preserve"> Restriction digestion enzyme site</w:t>
      </w:r>
      <w:r w:rsidR="00B93929"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  <w:t>s are</w:t>
      </w:r>
      <w:r w:rsidRPr="003B501E">
        <w:rPr>
          <w:rFonts w:ascii="Times New Roman" w:eastAsia="SimSun" w:hAnsi="Times New Roman" w:cs="Times New Roman"/>
          <w:kern w:val="2"/>
          <w:sz w:val="18"/>
          <w:szCs w:val="18"/>
          <w:lang w:val="en-US"/>
        </w:rPr>
        <w:t xml:space="preserve"> underlined.</w:t>
      </w:r>
    </w:p>
    <w:p w14:paraId="6605096B" w14:textId="77777777" w:rsidR="00FB280F" w:rsidRPr="0071652D" w:rsidRDefault="00FB280F" w:rsidP="001E4B7C">
      <w:pPr>
        <w:spacing w:line="240" w:lineRule="atLeast"/>
        <w:rPr>
          <w:rFonts w:ascii="Times New Roman" w:hAnsi="Times New Roman" w:cs="Times New Roman"/>
          <w:lang w:val="en-US"/>
        </w:rPr>
      </w:pPr>
    </w:p>
    <w:sectPr w:rsidR="00FB280F" w:rsidRPr="0071652D" w:rsidSect="00F90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0BE8A2" w14:textId="77777777" w:rsidR="00192D94" w:rsidRDefault="00192D94" w:rsidP="005A056A">
      <w:pPr>
        <w:spacing w:after="0" w:line="240" w:lineRule="auto"/>
      </w:pPr>
      <w:r>
        <w:separator/>
      </w:r>
    </w:p>
  </w:endnote>
  <w:endnote w:type="continuationSeparator" w:id="0">
    <w:p w14:paraId="6E054B7B" w14:textId="77777777" w:rsidR="00192D94" w:rsidRDefault="00192D94" w:rsidP="005A0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89416" w14:textId="77777777" w:rsidR="00192D94" w:rsidRDefault="00192D94" w:rsidP="005A056A">
      <w:pPr>
        <w:spacing w:after="0" w:line="240" w:lineRule="auto"/>
      </w:pPr>
      <w:r>
        <w:separator/>
      </w:r>
    </w:p>
  </w:footnote>
  <w:footnote w:type="continuationSeparator" w:id="0">
    <w:p w14:paraId="7BF5BE3E" w14:textId="77777777" w:rsidR="00192D94" w:rsidRDefault="00192D94" w:rsidP="005A05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489A"/>
    <w:rsid w:val="000141E5"/>
    <w:rsid w:val="00055523"/>
    <w:rsid w:val="000E0578"/>
    <w:rsid w:val="000F0686"/>
    <w:rsid w:val="000F0C65"/>
    <w:rsid w:val="00192D94"/>
    <w:rsid w:val="001E4B7C"/>
    <w:rsid w:val="001F7BE4"/>
    <w:rsid w:val="002D7C8B"/>
    <w:rsid w:val="002F7DC1"/>
    <w:rsid w:val="003159D8"/>
    <w:rsid w:val="00337C0D"/>
    <w:rsid w:val="003B501E"/>
    <w:rsid w:val="003E74C6"/>
    <w:rsid w:val="003F36B9"/>
    <w:rsid w:val="00450AF8"/>
    <w:rsid w:val="00482481"/>
    <w:rsid w:val="005128D5"/>
    <w:rsid w:val="0057515C"/>
    <w:rsid w:val="005A056A"/>
    <w:rsid w:val="005F42A0"/>
    <w:rsid w:val="006923D6"/>
    <w:rsid w:val="0071652D"/>
    <w:rsid w:val="0076489A"/>
    <w:rsid w:val="00782A78"/>
    <w:rsid w:val="00786C6A"/>
    <w:rsid w:val="007B272C"/>
    <w:rsid w:val="00804D39"/>
    <w:rsid w:val="0081039A"/>
    <w:rsid w:val="008C175D"/>
    <w:rsid w:val="009F5794"/>
    <w:rsid w:val="00B93929"/>
    <w:rsid w:val="00BB5C76"/>
    <w:rsid w:val="00BB7848"/>
    <w:rsid w:val="00BF4BCC"/>
    <w:rsid w:val="00C00ED9"/>
    <w:rsid w:val="00C56AA6"/>
    <w:rsid w:val="00C64DFC"/>
    <w:rsid w:val="00D04882"/>
    <w:rsid w:val="00D851F9"/>
    <w:rsid w:val="00DE41F9"/>
    <w:rsid w:val="00EB3BB6"/>
    <w:rsid w:val="00F12BDA"/>
    <w:rsid w:val="00F90E57"/>
    <w:rsid w:val="00F97893"/>
    <w:rsid w:val="00FB28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60508CD"/>
  <w15:docId w15:val="{25B25220-AD51-4A83-B0F2-ABDC4A3A4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D39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804D39"/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04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056A"/>
    <w:rPr>
      <w:kern w:val="0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A05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056A"/>
    <w:rPr>
      <w:kern w:val="0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851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1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1F9"/>
    <w:rPr>
      <w:kern w:val="0"/>
      <w:sz w:val="2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1F9"/>
    <w:rPr>
      <w:b/>
      <w:bCs/>
      <w:kern w:val="0"/>
      <w:sz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1F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1F9"/>
    <w:rPr>
      <w:kern w:val="0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F7DC1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7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01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</dc:creator>
  <cp:lastModifiedBy>Ian Toth</cp:lastModifiedBy>
  <cp:revision>3</cp:revision>
  <dcterms:created xsi:type="dcterms:W3CDTF">2020-09-22T11:21:00Z</dcterms:created>
  <dcterms:modified xsi:type="dcterms:W3CDTF">2020-09-22T11:46:00Z</dcterms:modified>
</cp:coreProperties>
</file>